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E7E" w:rsidRDefault="004D3E7E" w:rsidP="004D3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igure S1. </w:t>
      </w:r>
      <w:proofErr w:type="gramStart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Checking the resistance of the developed resistant cells.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:rsidR="004D3E7E" w:rsidRDefault="004D3E7E" w:rsidP="004D3E7E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a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SKBr3 (SK) parental (ο) and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TR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color w:val="D9D9D9" w:themeColor="background1" w:themeShade="D9"/>
          <w:sz w:val="24"/>
          <w:szCs w:val="20"/>
          <w:lang w:val="en-US"/>
        </w:rPr>
        <w:t>●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cells where both treated with increasing concentrations of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(1 – 30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μM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for 5 days. </w:t>
      </w:r>
      <w:proofErr w:type="gramStart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b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SKBr3 (SK) parental (with ο) and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LR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color w:val="A6A6A6" w:themeColor="background1" w:themeShade="A6"/>
          <w:sz w:val="24"/>
          <w:szCs w:val="20"/>
          <w:lang w:val="en-US"/>
        </w:rPr>
        <w:t>●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cells where both treated with increasing concentrations of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(2 – 30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μM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for 2 days. </w:t>
      </w:r>
      <w:proofErr w:type="gramStart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c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,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>-resistant cells (SK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LR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color w:val="A6A6A6" w:themeColor="background1" w:themeShade="A6"/>
          <w:sz w:val="24"/>
          <w:szCs w:val="20"/>
          <w:lang w:val="en-US"/>
        </w:rPr>
        <w:t>●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and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4D3E7E">
        <w:rPr>
          <w:rFonts w:ascii="Times New Roman" w:hAnsi="Times New Roman" w:cs="Times New Roman"/>
          <w:i/>
          <w:sz w:val="24"/>
          <w:szCs w:val="20"/>
          <w:lang w:val="en-US"/>
        </w:rPr>
        <w:t xml:space="preserve">plus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LTR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4D3E7E">
        <w:rPr>
          <w:rFonts w:ascii="Times New Roman" w:hAnsi="Times New Roman" w:cs="Times New Roman"/>
          <w:color w:val="7F7F7F" w:themeColor="text1" w:themeTint="80"/>
          <w:sz w:val="24"/>
          <w:szCs w:val="20"/>
          <w:lang w:val="en-US"/>
        </w:rPr>
        <w:t>●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cells where both treated with 3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μM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4D3E7E">
        <w:rPr>
          <w:rFonts w:ascii="Times New Roman" w:hAnsi="Times New Roman" w:cs="Times New Roman"/>
          <w:i/>
          <w:sz w:val="24"/>
          <w:szCs w:val="20"/>
          <w:lang w:val="en-US"/>
        </w:rPr>
        <w:t xml:space="preserve">plus </w:t>
      </w:r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increasing concentrations of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 (1 – 30 </w:t>
      </w:r>
      <w:proofErr w:type="spellStart"/>
      <w:r w:rsidRPr="004D3E7E">
        <w:rPr>
          <w:rFonts w:ascii="Times New Roman" w:hAnsi="Times New Roman" w:cs="Times New Roman"/>
          <w:sz w:val="24"/>
          <w:szCs w:val="20"/>
          <w:lang w:val="en-US"/>
        </w:rPr>
        <w:t>μM</w:t>
      </w:r>
      <w:proofErr w:type="spell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) for 5 days. Results are expressed as percentage of surviving cells after drug treatment (mean ± SE), which was determined using an MTT </w:t>
      </w:r>
      <w:proofErr w:type="gramStart"/>
      <w:r w:rsidRPr="004D3E7E">
        <w:rPr>
          <w:rFonts w:ascii="Times New Roman" w:hAnsi="Times New Roman" w:cs="Times New Roman"/>
          <w:sz w:val="24"/>
          <w:szCs w:val="20"/>
          <w:lang w:val="en-US"/>
        </w:rPr>
        <w:t>assay</w:t>
      </w:r>
      <w:proofErr w:type="gramEnd"/>
      <w:r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. Experiments were performed at least twice in triplicate. * (p &lt; 0.05) and ** (p &lt; 0.01) indicate statistical difference compared with parental cells. </w:t>
      </w: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pPr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</w:p>
    <w:p w:rsidR="004D3E7E" w:rsidRDefault="004D3E7E">
      <w:bookmarkStart w:id="0" w:name="_GoBack"/>
      <w:bookmarkEnd w:id="0"/>
      <w:r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89EE53" wp14:editId="6088D1F9">
                <wp:simplePos x="0" y="0"/>
                <wp:positionH relativeFrom="column">
                  <wp:posOffset>501650</wp:posOffset>
                </wp:positionH>
                <wp:positionV relativeFrom="paragraph">
                  <wp:posOffset>-350824</wp:posOffset>
                </wp:positionV>
                <wp:extent cx="3982720" cy="7703185"/>
                <wp:effectExtent l="0" t="0" r="0" b="0"/>
                <wp:wrapNone/>
                <wp:docPr id="2" name="2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2720" cy="7703185"/>
                          <a:chOff x="0" y="0"/>
                          <a:chExt cx="3982720" cy="7703571"/>
                        </a:xfrm>
                      </wpg:grpSpPr>
                      <wpg:grpSp>
                        <wpg:cNvPr id="44" name="44 Grupo"/>
                        <wpg:cNvGrpSpPr/>
                        <wpg:grpSpPr>
                          <a:xfrm>
                            <a:off x="87464" y="0"/>
                            <a:ext cx="3887470" cy="2584450"/>
                            <a:chOff x="0" y="0"/>
                            <a:chExt cx="3887470" cy="2584725"/>
                          </a:xfrm>
                        </wpg:grpSpPr>
                        <wpg:grpSp>
                          <wpg:cNvPr id="34" name="33 Grupo"/>
                          <wpg:cNvGrpSpPr/>
                          <wpg:grpSpPr>
                            <a:xfrm>
                              <a:off x="0" y="122830"/>
                              <a:ext cx="3887470" cy="2461895"/>
                              <a:chOff x="74548" y="110108"/>
                              <a:chExt cx="3888000" cy="246240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Picture 5"/>
                              <pic:cNvPicPr>
                                <a:picLocks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4548" y="110108"/>
                                <a:ext cx="3888000" cy="2462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13" name="QuadreDeText 8"/>
                            <wps:cNvSpPr txBox="1"/>
                            <wps:spPr>
                              <a:xfrm>
                                <a:off x="2473345" y="694509"/>
                                <a:ext cx="18288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ca-E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" name="QuadreDeText 10"/>
                            <wps:cNvSpPr txBox="1"/>
                            <wps:spPr>
                              <a:xfrm>
                                <a:off x="3242920" y="759742"/>
                                <a:ext cx="18288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ca-E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" name="32 Rectángulo"/>
                            <wps:cNvSpPr/>
                            <wps:spPr>
                              <a:xfrm>
                                <a:off x="3292939" y="505358"/>
                                <a:ext cx="358138" cy="28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1C71" w:rsidRDefault="005D1C71" w:rsidP="005D1C71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" name="11 CuadroTexto"/>
                            <wps:cNvSpPr txBox="1"/>
                            <wps:spPr>
                              <a:xfrm>
                                <a:off x="3216184" y="413318"/>
                                <a:ext cx="40957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" name="35 CuadroTexto"/>
                            <wps:cNvSpPr txBox="1"/>
                            <wps:spPr>
                              <a:xfrm>
                                <a:off x="3208565" y="603779"/>
                                <a:ext cx="56134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T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" name="QuadreDeText 12"/>
                          <wps:cNvSpPr txBox="1"/>
                          <wps:spPr>
                            <a:xfrm>
                              <a:off x="150126" y="0"/>
                              <a:ext cx="2336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ca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43" name="43 Grupo"/>
                        <wpg:cNvGrpSpPr/>
                        <wpg:grpSpPr>
                          <a:xfrm>
                            <a:off x="87464" y="2623930"/>
                            <a:ext cx="3887470" cy="2502535"/>
                            <a:chOff x="0" y="0"/>
                            <a:chExt cx="3887470" cy="2502839"/>
                          </a:xfrm>
                        </wpg:grpSpPr>
                        <wpg:grpSp>
                          <wpg:cNvPr id="23" name="22 Grupo"/>
                          <wpg:cNvGrpSpPr/>
                          <wpg:grpSpPr>
                            <a:xfrm>
                              <a:off x="0" y="40944"/>
                              <a:ext cx="3887470" cy="2461895"/>
                              <a:chOff x="89201" y="2560255"/>
                              <a:chExt cx="3888000" cy="2462400"/>
                            </a:xfrm>
                          </wpg:grpSpPr>
                          <wpg:grpSp>
                            <wpg:cNvPr id="19" name="5 Grupo"/>
                            <wpg:cNvGrpSpPr/>
                            <wpg:grpSpPr>
                              <a:xfrm>
                                <a:off x="89201" y="2560255"/>
                                <a:ext cx="3888000" cy="2462400"/>
                                <a:chOff x="89201" y="2560255"/>
                                <a:chExt cx="3888000" cy="2462400"/>
                              </a:xfrm>
                            </wpg:grpSpPr>
                            <wpg:grpSp>
                              <wpg:cNvPr id="24" name="2 Grupo"/>
                              <wpg:cNvGrpSpPr/>
                              <wpg:grpSpPr>
                                <a:xfrm>
                                  <a:off x="89201" y="2560255"/>
                                  <a:ext cx="3888000" cy="2462400"/>
                                  <a:chOff x="89201" y="2560255"/>
                                  <a:chExt cx="3888000" cy="24624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6" name="Picture 3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89201" y="2560255"/>
                                    <a:ext cx="3888000" cy="2462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27" name="QuadreDeText 17"/>
                                <wps:cNvSpPr txBox="1"/>
                                <wps:spPr>
                                  <a:xfrm>
                                    <a:off x="1664859" y="3611356"/>
                                    <a:ext cx="292735" cy="2520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8" name="QuadreDeText 18"/>
                                <wps:cNvSpPr txBox="1"/>
                                <wps:spPr>
                                  <a:xfrm>
                                    <a:off x="2431632" y="3593714"/>
                                    <a:ext cx="292100" cy="4127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9" name="QuadreDeText 20"/>
                                <wps:cNvSpPr txBox="1"/>
                                <wps:spPr>
                                  <a:xfrm>
                                    <a:off x="3262026" y="3808682"/>
                                    <a:ext cx="182880" cy="2520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25" name="4 Rectángulo"/>
                              <wps:cNvSpPr/>
                              <wps:spPr>
                                <a:xfrm>
                                  <a:off x="3290522" y="2918420"/>
                                  <a:ext cx="358138" cy="25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5D1C71" w:rsidRDefault="005D1C71" w:rsidP="005D1C71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20" name="36 CuadroTexto"/>
                            <wps:cNvSpPr txBox="1"/>
                            <wps:spPr>
                              <a:xfrm>
                                <a:off x="3216313" y="2856748"/>
                                <a:ext cx="40894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" name="37 CuadroTexto"/>
                            <wps:cNvSpPr txBox="1"/>
                            <wps:spPr>
                              <a:xfrm>
                                <a:off x="3216313" y="2997958"/>
                                <a:ext cx="56070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L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" name="QuadreDeText 13"/>
                          <wps:cNvSpPr txBox="1"/>
                          <wps:spPr>
                            <a:xfrm>
                              <a:off x="0" y="0"/>
                              <a:ext cx="2336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ca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45" name="45 Grupo"/>
                        <wpg:cNvGrpSpPr/>
                        <wpg:grpSpPr>
                          <a:xfrm>
                            <a:off x="0" y="5160396"/>
                            <a:ext cx="3982720" cy="2543175"/>
                            <a:chOff x="0" y="0"/>
                            <a:chExt cx="3983004" cy="2543782"/>
                          </a:xfrm>
                        </wpg:grpSpPr>
                        <wpg:grpSp>
                          <wpg:cNvPr id="31" name="21 Grupo"/>
                          <wpg:cNvGrpSpPr/>
                          <wpg:grpSpPr>
                            <a:xfrm>
                              <a:off x="95534" y="81887"/>
                              <a:ext cx="3887470" cy="2461895"/>
                              <a:chOff x="97434" y="83159"/>
                              <a:chExt cx="3888000" cy="2462400"/>
                            </a:xfrm>
                          </wpg:grpSpPr>
                          <wpg:grpSp>
                            <wpg:cNvPr id="32" name="6 Grupo"/>
                            <wpg:cNvGrpSpPr/>
                            <wpg:grpSpPr>
                              <a:xfrm>
                                <a:off x="97434" y="83159"/>
                                <a:ext cx="3888000" cy="2462400"/>
                                <a:chOff x="97434" y="83159"/>
                                <a:chExt cx="3888000" cy="2462400"/>
                              </a:xfrm>
                            </wpg:grpSpPr>
                            <wpg:grpSp>
                              <wpg:cNvPr id="33" name="3 Grupo"/>
                              <wpg:cNvGrpSpPr/>
                              <wpg:grpSpPr>
                                <a:xfrm>
                                  <a:off x="97434" y="83159"/>
                                  <a:ext cx="3888000" cy="2462400"/>
                                  <a:chOff x="97434" y="83159"/>
                                  <a:chExt cx="3888000" cy="24624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5" name="Picture 4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97434" y="83159"/>
                                    <a:ext cx="3888000" cy="2462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36" name="QuadreDeText 7"/>
                                <wps:cNvSpPr txBox="1"/>
                                <wps:spPr>
                                  <a:xfrm>
                                    <a:off x="3267230" y="549019"/>
                                    <a:ext cx="182880" cy="2520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7" name="QuadreDeText 15"/>
                                <wps:cNvSpPr txBox="1"/>
                                <wps:spPr>
                                  <a:xfrm>
                                    <a:off x="1663108" y="289736"/>
                                    <a:ext cx="292100" cy="4127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38" name="QuadreDeText 16"/>
                                <wps:cNvSpPr txBox="1"/>
                                <wps:spPr>
                                  <a:xfrm>
                                    <a:off x="2432885" y="409161"/>
                                    <a:ext cx="332105" cy="2520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5D1C71" w:rsidRDefault="005D1C71" w:rsidP="005D1C7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ca-ES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39" name="29 Rectángulo"/>
                              <wps:cNvSpPr/>
                              <wps:spPr>
                                <a:xfrm>
                                  <a:off x="2911941" y="409228"/>
                                  <a:ext cx="358138" cy="25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5D1C71" w:rsidRDefault="005D1C71" w:rsidP="005D1C71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40" name="38 CuadroTexto"/>
                            <wps:cNvSpPr txBox="1"/>
                            <wps:spPr>
                              <a:xfrm>
                                <a:off x="2818222" y="320648"/>
                                <a:ext cx="5416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L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" name="39 CuadroTexto"/>
                            <wps:cNvSpPr txBox="1"/>
                            <wps:spPr>
                              <a:xfrm>
                                <a:off x="2818221" y="499951"/>
                                <a:ext cx="67818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S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ca-ES"/>
                                    </w:rPr>
                                    <w:t>LT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42" name="QuadreDeText 14"/>
                          <wps:cNvSpPr txBox="1"/>
                          <wps:spPr>
                            <a:xfrm>
                              <a:off x="0" y="0"/>
                              <a:ext cx="2336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ca-E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2 Grupo" o:spid="_x0000_s1026" style="position:absolute;margin-left:39.5pt;margin-top:-27.6pt;width:313.6pt;height:606.55pt;z-index:251667456" coordsize="39827,770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">
                <v:group id="44 Grupo" o:spid="_x0000_s1027" style="position:absolute;left:874;width:38875;height:25844" coordsize="38874,258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group id="33 Grupo" o:spid="_x0000_s1028" style="position:absolute;top:1228;width:38874;height:24619" coordorigin="745,1101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5" o:spid="_x0000_s1029" type="#_x0000_t75" style="position:absolute;left:745;top:1101;width:38880;height:24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H+6fAAAAA2wAAAA8AAABkcnMvZG93bnJldi54bWxETz1rwzAQ3QP9D+IK2WK5GUzrWgmlkNIp&#10;xGkGj4d1lUytk7FU2/33USDQ7R7v86r94nox0Rg6zwqeshwEcet1x0bB5euweQYRIrLG3jMp+KMA&#10;+93DqsJS+5lrms7RiBTCoUQFNsahlDK0lhyGzA/Eifv2o8OY4GikHnFO4a6X2zwvpMOOU4PFgd4t&#10;tT/nX6egzpvYnAo5NR/d4l5sYerjYVZq/bi8vYKItMR/8d39qdP8Ldx+SQfI3R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Qf7p8AAAADbAAAADwAAAAAAAAAAAAAAAACfAgAA&#10;ZHJzL2Rvd25yZXYueG1sUEsFBgAAAAAEAAQA9wAAAIwDAAAAAA==&#10;" fillcolor="#4f81bd [3204]" strokecolor="black [3213]">
                      <v:imagedata r:id="rId10" o:title=""/>
                      <v:shadow color="#eeece1 [3214]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QuadreDeText 8" o:spid="_x0000_s1030" type="#_x0000_t202" style="position:absolute;left:24733;top:6945;width:182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ca-E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QuadreDeText 10" o:spid="_x0000_s1031" type="#_x0000_t202" style="position:absolute;left:32429;top:7597;width:182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ca-E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rect id="32 Rectángulo" o:spid="_x0000_s1032" style="position:absolute;left:32929;top:5053;width:3581;height:2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L8X8IA&#10;AADbAAAADwAAAGRycy9kb3ducmV2LnhtbERPTWvCQBC9F/wPywje6saW1BKzCVJa0d5qG89DdkyC&#10;2dk0u9H4791Cwds83uek+WhacabeNZYVLOYRCOLS6oYrBT/fH4+vIJxH1thaJgVXcpBnk4cUE20v&#10;/EXnva9ECGGXoILa+y6R0pU1GXRz2xEH7mh7gz7AvpK6x0sIN618iqIXabDh0FBjR281laf9YBQM&#10;8XL3Ph5+N89FVCw/izbe+k2n1Gw6rlcgPI3+Lv53b3WYH8PfL+EAm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kvxfwgAAANsAAAAPAAAAAAAAAAAAAAAAAJgCAABkcnMvZG93&#10;bnJldi54bWxQSwUGAAAAAAQABAD1AAAAhwMAAAAA&#10;" fillcolor="white [3212]" stroked="f" strokeweight="2pt">
                      <v:textbox>
                        <w:txbxContent>
                          <w:p w:rsidR="005D1C71" w:rsidRDefault="005D1C71" w:rsidP="005D1C71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shape id="11 CuadroTexto" o:spid="_x0000_s1033" type="#_x0000_t202" style="position:absolute;left:32161;top:4133;width:4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</w:p>
                        </w:txbxContent>
                      </v:textbox>
                    </v:shape>
                    <v:shape id="35 CuadroTexto" o:spid="_x0000_s1034" type="#_x0000_t202" style="position:absolute;left:32085;top:6037;width:5614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TR</w:t>
                            </w:r>
                          </w:p>
                        </w:txbxContent>
                      </v:textbox>
                    </v:shape>
                  </v:group>
                  <v:shape id="QuadreDeText 12" o:spid="_x0000_s1035" type="#_x0000_t202" style="position:absolute;left:1501;width:233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  <v:textbox style="mso-fit-shape-to-text:t">
                      <w:txbxContent>
                        <w:p w:rsidR="005D1C71" w:rsidRDefault="005D1C71" w:rsidP="005D1C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ca-ES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43 Grupo" o:spid="_x0000_s1036" style="position:absolute;left:874;top:26239;width:38875;height:25025" coordsize="38874,250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group id="22 Grupo" o:spid="_x0000_s1037" style="position:absolute;top:409;width:38874;height:24619" coordorigin="892,25602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group id="5 Grupo" o:spid="_x0000_s1038" style="position:absolute;left:892;top:25602;width:38880;height:24624" coordorigin="892,25602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<v:group id="_x0000_s1039" style="position:absolute;left:892;top:25602;width:38880;height:24624" coordorigin="892,25602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  <v:shape id="Picture 3" o:spid="_x0000_s1040" type="#_x0000_t75" style="position:absolute;left:892;top:25602;width:38880;height:24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0Zd7LCAAAA2wAAAA8AAABkcnMvZG93bnJldi54bWxEj8FqwzAQRO+F/IPYQG6NXEOd4loOSaEl&#10;V7uBXBdrY5laK2MpjpOvjwqFHoeZecMU29n2YqLRd44VvKwTEMSN0x23Co7fn89vIHxA1tg7JgU3&#10;8rAtF08F5tpduaKpDq2IEPY5KjAhDLmUvjFk0a/dQBy9sxsthijHVuoRrxFue5kmSSYtdhwXDA70&#10;Yaj5qS9Wwf6++ToN1ZlfTxXt5ltiNlVjlFot5907iEBz+A//tQ9aQZrB75f4A2T5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9GXeywgAAANsAAAAPAAAAAAAAAAAAAAAAAJ8C&#10;AABkcnMvZG93bnJldi54bWxQSwUGAAAAAAQABAD3AAAAjgMAAAAA&#10;" fillcolor="#4f81bd [3204]" strokecolor="black [3213]">
                          <v:imagedata r:id="rId11" o:title=""/>
                          <v:shadow color="#eeece1 [3214]"/>
                          <o:lock v:ext="edit" aspectratio="f"/>
                        </v:shape>
                        <v:shape id="QuadreDeText 17" o:spid="_x0000_s1041" type="#_x0000_t202" style="position:absolute;left:16648;top:36113;width:2927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QuadreDeText 18" o:spid="_x0000_s1042" type="#_x0000_t202" style="position:absolute;left:24316;top:35937;width:2921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QuadreDeText 20" o:spid="_x0000_s1043" type="#_x0000_t202" style="position:absolute;left:32620;top:38086;width:182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  <v:rect id="4 Rectángulo" o:spid="_x0000_s1044" style="position:absolute;left:32905;top:29184;width:3581;height:2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424sQA&#10;AADbAAAADwAAAGRycy9kb3ducmV2LnhtbESPQWvCQBSE74L/YXlCb7qpJY2kriLShtRb1Xh+ZF+T&#10;0OzbNLua9N93hUKPw8x8w6y3o2nFjXrXWFbwuIhAEJdWN1wpOJ/e5isQziNrbC2Tgh9ysN1MJ2tM&#10;tR34g25HX4kAYZeigtr7LpXSlTUZdAvbEQfv0/YGfZB9JXWPQ4CbVi6j6FkabDgs1NjRvqby63g1&#10;Cq5x8v46Xr6zpyIqkkPRxrnPOqUeZuPuBYSn0f+H/9q5VrCM4f4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+NuLEAAAA2wAAAA8AAAAAAAAAAAAAAAAAmAIAAGRycy9k&#10;b3ducmV2LnhtbFBLBQYAAAAABAAEAPUAAACJAwAAAAA=&#10;" fillcolor="white [3212]" stroked="f" strokeweight="2pt">
                        <v:textbox>
                          <w:txbxContent>
                            <w:p w:rsidR="005D1C71" w:rsidRDefault="005D1C71" w:rsidP="005D1C7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shape id="36 CuadroTexto" o:spid="_x0000_s1045" type="#_x0000_t202" style="position:absolute;left:32163;top:28567;width:4089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</w:p>
                        </w:txbxContent>
                      </v:textbox>
                    </v:shape>
                    <v:shape id="37 CuadroTexto" o:spid="_x0000_s1046" type="#_x0000_t202" style="position:absolute;left:32163;top:29979;width:5607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LR</w:t>
                            </w:r>
                          </w:p>
                        </w:txbxContent>
                      </v:textbox>
                    </v:shape>
                  </v:group>
                  <v:shape id="QuadreDeText 13" o:spid="_x0000_s1047" type="#_x0000_t202" style="position:absolute;width:233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5D1C71" w:rsidRDefault="005D1C71" w:rsidP="005D1C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ca-ES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45 Grupo" o:spid="_x0000_s1048" style="position:absolute;top:51603;width:39827;height:25432" coordsize="39830,254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group id="21 Grupo" o:spid="_x0000_s1049" style="position:absolute;left:955;top:818;width:38875;height:24619" coordorigin="974,831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group id="6 Grupo" o:spid="_x0000_s1050" style="position:absolute;left:974;top:831;width:38880;height:24624" coordorigin="974,831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  <v:group id="3 Grupo" o:spid="_x0000_s1051" style="position:absolute;left:974;top:831;width:38880;height:24624" coordorigin="974,831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  <v:shape id="Picture 4" o:spid="_x0000_s1052" type="#_x0000_t75" style="position:absolute;left:974;top:831;width:38880;height:24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R9D7FAAAA2wAAAA8AAABkcnMvZG93bnJldi54bWxEj0FrAjEUhO8F/0N4greatbZFVqOoUFoP&#10;PVQ96O2xeW4WNy9rktX13zdCocdhZr5hZovO1uJKPlSOFYyGGQjiwumKSwX73cfzBESIyBprx6Tg&#10;TgEW897TDHPtbvxD120sRYJwyFGBibHJpQyFIYth6Bri5J2ctxiT9KXUHm8Jbmv5kmXv0mLFacFg&#10;Q2tDxXnbWgXr/WVVmk179N+X18P9c9W2fkJKDfrdcgoiUhf/w3/tL61g/AaPL+kHyPk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skfQ+xQAAANsAAAAPAAAAAAAAAAAAAAAA&#10;AJ8CAABkcnMvZG93bnJldi54bWxQSwUGAAAAAAQABAD3AAAAkQMAAAAA&#10;" fillcolor="#4f81bd [3204]" strokecolor="black [3213]">
                          <v:imagedata r:id="rId12" o:title=""/>
                          <v:shadow color="#eeece1 [3214]"/>
                          <o:lock v:ext="edit" aspectratio="f"/>
                        </v:shape>
                        <v:shape id="QuadreDeText 7" o:spid="_x0000_s1053" type="#_x0000_t202" style="position:absolute;left:32672;top:5490;width:182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QuadreDeText 15" o:spid="_x0000_s1054" type="#_x0000_t202" style="position:absolute;left:16631;top:2897;width:2921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QuadreDeText 16" o:spid="_x0000_s1055" type="#_x0000_t202" style="position:absolute;left:24328;top:4091;width:332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        <v:textbox style="mso-fit-shape-to-text:t">
                            <w:txbxContent>
                              <w:p w:rsidR="005D1C71" w:rsidRDefault="005D1C71" w:rsidP="005D1C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ca-ES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</v:group>
                      <v:rect id="29 Rectángulo" o:spid="_x0000_s1056" style="position:absolute;left:29119;top:4092;width:3581;height:2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qqOsQA&#10;AADbAAAADwAAAGRycy9kb3ducmV2LnhtbESPQWvCQBSE70L/w/IEb2ajorapq5RSQ/TWtOn5kX1N&#10;QrNvY3bV9N93BaHHYWa+YTa7wbTiQr1rLCuYRTEI4tLqhisFnx/76SMI55E1tpZJwS852G0fRhtM&#10;tL3yO11yX4kAYZeggtr7LpHSlTUZdJHtiIP3bXuDPsi+krrHa4CbVs7jeCUNNhwWauzotabyJz8b&#10;Befl+vA2fJ3SRREX62PRLjOfdkpNxsPLMwhPg/8P39uZVrB4gtuX8AP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qqjrEAAAA2wAAAA8AAAAAAAAAAAAAAAAAmAIAAGRycy9k&#10;b3ducmV2LnhtbFBLBQYAAAAABAAEAPUAAACJAwAAAAA=&#10;" fillcolor="white [3212]" stroked="f" strokeweight="2pt">
                        <v:textbox>
                          <w:txbxContent>
                            <w:p w:rsidR="005D1C71" w:rsidRDefault="005D1C71" w:rsidP="005D1C7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shape id="38 CuadroTexto" o:spid="_x0000_s1057" type="#_x0000_t202" style="position:absolute;left:28182;top:3206;width:541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IJb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wSCW+AAAA2wAAAA8AAAAAAAAAAAAAAAAAmAIAAGRycy9kb3ducmV2&#10;LnhtbFBLBQYAAAAABAAEAPUAAACDAwAAAAA=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LR</w:t>
                            </w:r>
                          </w:p>
                        </w:txbxContent>
                      </v:textbox>
                    </v:shape>
                    <v:shape id="39 CuadroTexto" o:spid="_x0000_s1058" type="#_x0000_t202" style="position:absolute;left:28182;top:4999;width:6782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SK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ca-ES"/>
                              </w:rPr>
                              <w:t>LTR</w:t>
                            </w:r>
                          </w:p>
                        </w:txbxContent>
                      </v:textbox>
                    </v:shape>
                  </v:group>
                  <v:shape id="QuadreDeText 14" o:spid="_x0000_s1059" type="#_x0000_t202" style="position:absolute;width:233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  <v:textbox style="mso-fit-shape-to-text:t">
                      <w:txbxContent>
                        <w:p w:rsidR="005D1C71" w:rsidRDefault="005D1C71" w:rsidP="005D1C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ca-ES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E65812" w:rsidRDefault="00E65812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p w:rsidR="004D3E7E" w:rsidRDefault="004D3E7E"/>
    <w:sectPr w:rsidR="004D3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8D2" w:rsidRDefault="000658D2" w:rsidP="00B179DD">
      <w:pPr>
        <w:spacing w:after="0" w:line="240" w:lineRule="auto"/>
      </w:pPr>
      <w:r>
        <w:separator/>
      </w:r>
    </w:p>
  </w:endnote>
  <w:endnote w:type="continuationSeparator" w:id="0">
    <w:p w:rsidR="000658D2" w:rsidRDefault="000658D2" w:rsidP="00B1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8D2" w:rsidRDefault="000658D2" w:rsidP="00B179DD">
      <w:pPr>
        <w:spacing w:after="0" w:line="240" w:lineRule="auto"/>
      </w:pPr>
      <w:r>
        <w:separator/>
      </w:r>
    </w:p>
  </w:footnote>
  <w:footnote w:type="continuationSeparator" w:id="0">
    <w:p w:rsidR="000658D2" w:rsidRDefault="000658D2" w:rsidP="00B17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02467C"/>
    <w:rsid w:val="000658D2"/>
    <w:rsid w:val="001A069C"/>
    <w:rsid w:val="001D338F"/>
    <w:rsid w:val="00233BE0"/>
    <w:rsid w:val="00242F18"/>
    <w:rsid w:val="0033519D"/>
    <w:rsid w:val="004D3E7E"/>
    <w:rsid w:val="005D1C71"/>
    <w:rsid w:val="006341C5"/>
    <w:rsid w:val="006C71D3"/>
    <w:rsid w:val="006D78B5"/>
    <w:rsid w:val="0072009E"/>
    <w:rsid w:val="007B61BA"/>
    <w:rsid w:val="009A6267"/>
    <w:rsid w:val="00B179DD"/>
    <w:rsid w:val="00B70822"/>
    <w:rsid w:val="00D524C8"/>
    <w:rsid w:val="00E65812"/>
    <w:rsid w:val="00ED601A"/>
    <w:rsid w:val="00EE027D"/>
    <w:rsid w:val="00FB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4</cp:revision>
  <cp:lastPrinted>2014-06-30T15:12:00Z</cp:lastPrinted>
  <dcterms:created xsi:type="dcterms:W3CDTF">2014-10-23T07:20:00Z</dcterms:created>
  <dcterms:modified xsi:type="dcterms:W3CDTF">2014-10-24T08:36:00Z</dcterms:modified>
</cp:coreProperties>
</file>